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432" w:rsidRPr="00CB70FE" w:rsidRDefault="002832F8">
      <w:pPr>
        <w:rPr>
          <w:rFonts w:ascii="Times New Roman" w:hAnsi="Times New Roman" w:cs="Times New Roman"/>
          <w:b/>
          <w:sz w:val="24"/>
          <w:szCs w:val="24"/>
        </w:rPr>
      </w:pPr>
      <w:r w:rsidRPr="00CB70FE">
        <w:rPr>
          <w:rFonts w:ascii="Times New Roman" w:hAnsi="Times New Roman" w:cs="Times New Roman"/>
          <w:b/>
          <w:sz w:val="24"/>
          <w:szCs w:val="24"/>
        </w:rPr>
        <w:t>CHEERS 2022 checklist</w:t>
      </w:r>
    </w:p>
    <w:p w:rsidR="002832F8" w:rsidRDefault="002832F8">
      <w:pPr>
        <w:rPr>
          <w:rFonts w:ascii="Times New Roman" w:hAnsi="Times New Roman" w:cs="Times New Roman"/>
          <w:sz w:val="22"/>
        </w:rPr>
      </w:pPr>
    </w:p>
    <w:tbl>
      <w:tblPr>
        <w:tblpPr w:leftFromText="142" w:rightFromText="142" w:vertAnchor="page" w:horzAnchor="margin" w:tblpY="264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7"/>
        <w:gridCol w:w="1191"/>
        <w:gridCol w:w="3909"/>
        <w:gridCol w:w="2139"/>
      </w:tblGrid>
      <w:tr w:rsidR="002832F8" w:rsidRPr="002832F8" w:rsidTr="002832F8">
        <w:trPr>
          <w:trHeight w:val="330"/>
        </w:trPr>
        <w:tc>
          <w:tcPr>
            <w:tcW w:w="985" w:type="pct"/>
            <w:shd w:val="clear" w:color="auto" w:fill="auto"/>
            <w:noWrap/>
            <w:vAlign w:val="center"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</w:pPr>
            <w:r w:rsidRPr="002832F8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Section/topic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32F8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Item no.</w:t>
            </w:r>
          </w:p>
        </w:tc>
        <w:tc>
          <w:tcPr>
            <w:tcW w:w="2168" w:type="pct"/>
            <w:shd w:val="clear" w:color="auto" w:fill="auto"/>
            <w:noWrap/>
            <w:vAlign w:val="center"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832F8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Guidance for reporting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832F8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Reported in section</w:t>
            </w:r>
          </w:p>
        </w:tc>
      </w:tr>
      <w:tr w:rsidR="002832F8" w:rsidRPr="002832F8" w:rsidTr="002832F8">
        <w:trPr>
          <w:trHeight w:val="416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entify the study as an economic evaluation and specify the interventions being compared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tle</w:t>
            </w:r>
            <w:r w:rsidR="00BB3B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539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BB3B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p</w:t>
            </w:r>
            <w:r w:rsidR="007539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32F8" w:rsidRPr="002832F8" w:rsidTr="002832F8">
        <w:trPr>
          <w:trHeight w:val="330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bstract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32F8" w:rsidRPr="002832F8" w:rsidTr="002832F8">
        <w:trPr>
          <w:trHeight w:val="357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bstract 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vide a structured summary that highlights context, key methods, results, and alternative analyses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2832F8" w:rsidP="007539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tract</w:t>
            </w:r>
            <w:r w:rsidR="00BB3B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539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BB3B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p</w:t>
            </w:r>
            <w:r w:rsidR="007539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32F8" w:rsidRPr="002832F8" w:rsidTr="002832F8">
        <w:trPr>
          <w:trHeight w:val="43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roduction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8" w:type="pct"/>
            <w:shd w:val="clear" w:color="auto" w:fill="auto"/>
            <w:noWrap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32F8" w:rsidRPr="002832F8" w:rsidTr="002832F8">
        <w:trPr>
          <w:trHeight w:val="598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ckground and objective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2832F8" w:rsidP="007539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roduction</w:t>
            </w:r>
            <w:r w:rsidR="00BB3B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539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BB3B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p</w:t>
            </w:r>
            <w:r w:rsidR="007539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32F8" w:rsidRPr="002832F8" w:rsidTr="002832F8">
        <w:trPr>
          <w:trHeight w:val="330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32F8" w:rsidRPr="002832F8" w:rsidTr="002832F8">
        <w:trPr>
          <w:trHeight w:val="615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 economic analysis plan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dicate whether a health economic analysis plan was developed and where available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BB3B0B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B3B0B">
              <w:rPr>
                <w:rFonts w:ascii="Times New Roman" w:eastAsia="맑은 고딕" w:hAnsi="Times New Roman" w:cs="Times New Roman"/>
                <w:kern w:val="0"/>
                <w:sz w:val="22"/>
              </w:rPr>
              <w:t>Not applicable</w:t>
            </w:r>
          </w:p>
        </w:tc>
      </w:tr>
      <w:tr w:rsidR="002832F8" w:rsidRPr="002832F8" w:rsidTr="002832F8">
        <w:trPr>
          <w:trHeight w:val="272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population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BB3B0B" w:rsidP="007539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-T</w:t>
            </w:r>
            <w:r w:rsidR="00CB70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get population</w:t>
            </w:r>
            <w:r w:rsidR="007539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p)</w:t>
            </w:r>
            <w:r w:rsidR="00041C5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Table1</w:t>
            </w:r>
            <w:r w:rsidR="007539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p)</w:t>
            </w:r>
          </w:p>
        </w:tc>
      </w:tr>
      <w:tr w:rsidR="002832F8" w:rsidRPr="002832F8" w:rsidTr="002832F8">
        <w:trPr>
          <w:trHeight w:val="43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tting and location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vide relevant contextual information that may influence findings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8D26F9" w:rsidP="00996E7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roduction</w:t>
            </w:r>
            <w:r w:rsidR="0099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3p)</w:t>
            </w:r>
            <w:r w:rsidR="00270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Methods-Treatment strategies (7-8p)</w:t>
            </w:r>
          </w:p>
        </w:tc>
      </w:tr>
      <w:tr w:rsidR="002832F8" w:rsidRPr="002832F8" w:rsidTr="002832F8">
        <w:trPr>
          <w:trHeight w:val="900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parator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the interventions or strategies being compared and why chosen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BC6BE7" w:rsidP="00BC6B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-T</w:t>
            </w:r>
            <w:r w:rsidR="00CB70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tment strategi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-8p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CB70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le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p)</w:t>
            </w:r>
          </w:p>
        </w:tc>
      </w:tr>
      <w:tr w:rsidR="002832F8" w:rsidRPr="002832F8" w:rsidTr="002832F8">
        <w:trPr>
          <w:trHeight w:val="870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spective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te the perspective(s) adopted by the study and why chosen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1473F3" w:rsidP="005536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le1</w:t>
            </w:r>
            <w:r w:rsidR="005536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p)</w:t>
            </w:r>
          </w:p>
        </w:tc>
      </w:tr>
      <w:tr w:rsidR="002832F8" w:rsidRPr="002832F8" w:rsidTr="002832F8">
        <w:trPr>
          <w:trHeight w:val="43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me horizon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te the time horizon for the study and why appropriate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55360C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le1 (4p)</w:t>
            </w:r>
          </w:p>
        </w:tc>
      </w:tr>
      <w:tr w:rsidR="00134E4E" w:rsidRPr="002832F8" w:rsidTr="002832F8">
        <w:trPr>
          <w:trHeight w:val="600"/>
        </w:trPr>
        <w:tc>
          <w:tcPr>
            <w:tcW w:w="985" w:type="pct"/>
            <w:shd w:val="clear" w:color="auto" w:fill="auto"/>
            <w:vAlign w:val="center"/>
            <w:hideMark/>
          </w:tcPr>
          <w:p w:rsidR="00134E4E" w:rsidRPr="002832F8" w:rsidRDefault="00134E4E" w:rsidP="00134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unt rate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134E4E" w:rsidRPr="002832F8" w:rsidRDefault="00134E4E" w:rsidP="00134E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134E4E" w:rsidRPr="002832F8" w:rsidRDefault="00134E4E" w:rsidP="00134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ort the discount rate(s) and reason chosen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134E4E" w:rsidRPr="002832F8" w:rsidRDefault="0055360C" w:rsidP="00134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le2 (5p)</w:t>
            </w:r>
          </w:p>
        </w:tc>
      </w:tr>
      <w:tr w:rsidR="002832F8" w:rsidRPr="002832F8" w:rsidTr="002832F8">
        <w:trPr>
          <w:trHeight w:val="870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ection of outcome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606005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06005">
              <w:rPr>
                <w:rFonts w:ascii="Times New Roman" w:eastAsia="맑은 고딕" w:hAnsi="Times New Roman" w:cs="Times New Roman"/>
                <w:kern w:val="0"/>
                <w:sz w:val="22"/>
              </w:rPr>
              <w:t>Describe what outcomes were used as the measure(s) of benefit(s) and harm(s)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EC7EB2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le1 (4p)</w:t>
            </w:r>
          </w:p>
        </w:tc>
      </w:tr>
      <w:tr w:rsidR="002832F8" w:rsidRPr="002832F8" w:rsidTr="002832F8">
        <w:trPr>
          <w:trHeight w:val="43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surement of outcome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606005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06005">
              <w:rPr>
                <w:rFonts w:ascii="Times New Roman" w:eastAsia="맑은 고딕" w:hAnsi="Times New Roman" w:cs="Times New Roman"/>
                <w:kern w:val="0"/>
                <w:sz w:val="22"/>
              </w:rPr>
              <w:t>Describe how outcomes used to capture benefit(s) and harm(s) were measured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EC7EB2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le1 (4p)</w:t>
            </w:r>
          </w:p>
        </w:tc>
      </w:tr>
      <w:tr w:rsidR="002832F8" w:rsidRPr="002832F8" w:rsidTr="002832F8">
        <w:trPr>
          <w:trHeight w:val="1500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ation of outcome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606005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06005">
              <w:rPr>
                <w:rFonts w:ascii="Times New Roman" w:eastAsia="맑은 고딕" w:hAnsi="Times New Roman" w:cs="Times New Roman"/>
                <w:kern w:val="0"/>
                <w:sz w:val="22"/>
              </w:rPr>
              <w:t>Describe the population and methods used to measure and value outcomes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606005" w:rsidP="002465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Utility</w:t>
            </w:r>
            <w:r w:rsidR="00EC7E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1p)</w:t>
            </w:r>
          </w:p>
        </w:tc>
      </w:tr>
      <w:tr w:rsidR="002832F8" w:rsidRPr="002832F8" w:rsidTr="002832F8">
        <w:trPr>
          <w:trHeight w:val="445"/>
        </w:trPr>
        <w:tc>
          <w:tcPr>
            <w:tcW w:w="985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surement and valuation of </w:t>
            </w: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resources and cost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2832F8" w:rsidRPr="002832F8" w:rsidRDefault="002832F8" w:rsidP="00283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4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2832F8" w:rsidRPr="002832F8" w:rsidRDefault="002832F8" w:rsidP="00246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how costs were valued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2832F8" w:rsidRPr="002832F8" w:rsidRDefault="00AE65C2" w:rsidP="00C41D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="002832F8"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hod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="006F0F8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t</w:t>
            </w:r>
            <w:r w:rsidR="00EC7E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0-11p)</w:t>
            </w:r>
          </w:p>
        </w:tc>
      </w:tr>
      <w:tr w:rsidR="00AE65C2" w:rsidRPr="002832F8" w:rsidTr="002832F8">
        <w:trPr>
          <w:trHeight w:val="55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cy, price date, and conversion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ort the dates of the estimated resource quantities and unit costs, plus the currency and year of conversion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C41D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hods</w:t>
            </w:r>
            <w:r w:rsidR="006F0F8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t</w:t>
            </w:r>
            <w:r w:rsidR="00C41D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41D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-11p)</w:t>
            </w:r>
          </w:p>
        </w:tc>
      </w:tr>
      <w:tr w:rsidR="00AE65C2" w:rsidRPr="002832F8" w:rsidTr="002832F8">
        <w:trPr>
          <w:trHeight w:val="1200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tionale and description of model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C637AD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hod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Model structure</w:t>
            </w:r>
            <w:r w:rsidR="00DC16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8p)</w:t>
            </w:r>
          </w:p>
        </w:tc>
      </w:tr>
      <w:tr w:rsidR="003E5641" w:rsidRPr="002832F8" w:rsidTr="002832F8">
        <w:trPr>
          <w:trHeight w:val="600"/>
        </w:trPr>
        <w:tc>
          <w:tcPr>
            <w:tcW w:w="985" w:type="pct"/>
            <w:shd w:val="clear" w:color="auto" w:fill="auto"/>
            <w:vAlign w:val="center"/>
            <w:hideMark/>
          </w:tcPr>
          <w:p w:rsidR="003E5641" w:rsidRPr="002832F8" w:rsidRDefault="003E5641" w:rsidP="003E5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lytics and assumption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3E5641" w:rsidRPr="002832F8" w:rsidRDefault="003E5641" w:rsidP="003E56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3E5641" w:rsidRPr="002832F8" w:rsidRDefault="003E5641" w:rsidP="003E5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3E5641" w:rsidRPr="002832F8" w:rsidRDefault="003E5641" w:rsidP="003E5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hod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Model assumptions</w:t>
            </w:r>
            <w:r w:rsidR="003326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8-9p)</w:t>
            </w:r>
          </w:p>
        </w:tc>
      </w:tr>
      <w:tr w:rsidR="00AE65C2" w:rsidRPr="002832F8" w:rsidTr="002832F8">
        <w:trPr>
          <w:trHeight w:val="900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acterising heterogeneity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any methods used for estimating how the results of the study vary for subgroups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applicable</w:t>
            </w:r>
          </w:p>
        </w:tc>
      </w:tr>
      <w:tr w:rsidR="00AE65C2" w:rsidRPr="002832F8" w:rsidTr="002832F8">
        <w:trPr>
          <w:trHeight w:val="900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acterising distributional effect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applicable</w:t>
            </w:r>
          </w:p>
        </w:tc>
      </w:tr>
      <w:tr w:rsidR="00AE65C2" w:rsidRPr="002832F8" w:rsidTr="002832F8">
        <w:trPr>
          <w:trHeight w:val="298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acterising uncertainty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methods to characterise any sources of uncertainty in the analysis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-Analysis</w:t>
            </w:r>
            <w:r w:rsidR="003326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1-12p)</w:t>
            </w:r>
          </w:p>
        </w:tc>
      </w:tr>
      <w:tr w:rsidR="00AE65C2" w:rsidRPr="002832F8" w:rsidTr="002832F8">
        <w:trPr>
          <w:trHeight w:val="410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proach to engagement with patients and others affected by the study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C94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t </w:t>
            </w:r>
            <w:r w:rsidR="000B29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plicable</w:t>
            </w:r>
          </w:p>
        </w:tc>
      </w:tr>
      <w:tr w:rsidR="00AE65C2" w:rsidRPr="002832F8" w:rsidTr="002832F8">
        <w:trPr>
          <w:trHeight w:val="330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5C2" w:rsidRPr="002832F8" w:rsidTr="002832F8">
        <w:trPr>
          <w:trHeight w:val="1200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parameter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332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3326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E65C2" w:rsidRPr="002832F8" w:rsidTr="002832F8">
        <w:trPr>
          <w:trHeight w:val="268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mmary of main results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33269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3326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E65C2" w:rsidRPr="002832F8" w:rsidTr="002832F8">
        <w:trPr>
          <w:trHeight w:val="756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ffect of uncertainty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3F104C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F104C">
              <w:rPr>
                <w:rFonts w:ascii="Times New Roman" w:eastAsia="맑은 고딕" w:hAnsi="Times New Roman" w:cs="Times New Roman"/>
                <w:kern w:val="0"/>
                <w:sz w:val="22"/>
              </w:rPr>
              <w:t>Figure 3-5</w:t>
            </w:r>
          </w:p>
        </w:tc>
      </w:tr>
      <w:tr w:rsidR="00AE65C2" w:rsidRPr="002832F8" w:rsidTr="002832F8">
        <w:trPr>
          <w:trHeight w:val="43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ffect of engagement with patients and others affected by the study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C637AD" w:rsidP="00C942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</w:t>
            </w:r>
            <w:r w:rsidR="00C942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pplicable</w:t>
            </w:r>
          </w:p>
        </w:tc>
      </w:tr>
      <w:tr w:rsidR="00AE65C2" w:rsidRPr="002832F8" w:rsidTr="002832F8">
        <w:trPr>
          <w:trHeight w:val="33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scussion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8" w:type="pct"/>
            <w:shd w:val="clear" w:color="auto" w:fill="auto"/>
            <w:noWrap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5C2" w:rsidRPr="002832F8" w:rsidTr="002832F8">
        <w:trPr>
          <w:trHeight w:val="43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findings, limitations, generalisability, </w:t>
            </w: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nd current knowledge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6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port key findings, limitations, ethical or equity considerations not captured, and </w:t>
            </w: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how these could affect patients, policy, or practice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Discussion</w:t>
            </w:r>
          </w:p>
        </w:tc>
      </w:tr>
      <w:tr w:rsidR="00AE65C2" w:rsidRPr="002832F8" w:rsidTr="002832F8">
        <w:trPr>
          <w:trHeight w:val="43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ther relevant information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5C2" w:rsidRPr="002832F8" w:rsidTr="002832F8">
        <w:trPr>
          <w:trHeight w:val="234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urce of funding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2832F8" w:rsidRDefault="00D07F17" w:rsidP="00AE65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ding (19p)</w:t>
            </w:r>
          </w:p>
        </w:tc>
      </w:tr>
      <w:tr w:rsidR="00AE65C2" w:rsidRPr="002832F8" w:rsidTr="002832F8">
        <w:trPr>
          <w:trHeight w:val="664"/>
        </w:trPr>
        <w:tc>
          <w:tcPr>
            <w:tcW w:w="985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flicts of interest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68" w:type="pct"/>
            <w:shd w:val="clear" w:color="auto" w:fill="auto"/>
            <w:vAlign w:val="center"/>
            <w:hideMark/>
          </w:tcPr>
          <w:p w:rsidR="00AE65C2" w:rsidRPr="002832F8" w:rsidRDefault="00AE65C2" w:rsidP="00AE6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832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:rsidR="00AE65C2" w:rsidRPr="00740809" w:rsidRDefault="00AC5943" w:rsidP="00AC59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Competing interests (20p)</w:t>
            </w:r>
            <w:bookmarkStart w:id="0" w:name="_GoBack"/>
            <w:bookmarkEnd w:id="0"/>
          </w:p>
        </w:tc>
      </w:tr>
    </w:tbl>
    <w:p w:rsidR="002832F8" w:rsidRDefault="002832F8">
      <w:pPr>
        <w:rPr>
          <w:rFonts w:ascii="Times New Roman" w:hAnsi="Times New Roman" w:cs="Times New Roman"/>
          <w:sz w:val="22"/>
        </w:rPr>
      </w:pPr>
    </w:p>
    <w:p w:rsidR="00FB23D6" w:rsidRPr="002832F8" w:rsidRDefault="00FB23D6">
      <w:pPr>
        <w:rPr>
          <w:rFonts w:ascii="Times New Roman" w:hAnsi="Times New Roman" w:cs="Times New Roman"/>
          <w:sz w:val="22"/>
        </w:rPr>
      </w:pPr>
      <w:r w:rsidRPr="00FB23D6">
        <w:rPr>
          <w:rFonts w:ascii="Times New Roman" w:hAnsi="Times New Roman" w:cs="Times New Roman"/>
          <w:sz w:val="22"/>
        </w:rPr>
        <w:t>From: Husereau D, Drummond M, Augustovski F, et al. Consolidated Health Economic Evaluation Reporting Standards 2022 (CHEERS 2022) Explanation and Elaboration: A Report of the ISPOR CHEERS II Good Practices Task Force. Value Health 2022;25. doi:10.1016/j.jval.2021.10.008</w:t>
      </w:r>
    </w:p>
    <w:sectPr w:rsidR="00FB23D6" w:rsidRPr="002832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14BC" w:rsidRDefault="00C514BC" w:rsidP="00CB70FE">
      <w:pPr>
        <w:spacing w:after="0" w:line="240" w:lineRule="auto"/>
      </w:pPr>
      <w:r>
        <w:separator/>
      </w:r>
    </w:p>
  </w:endnote>
  <w:endnote w:type="continuationSeparator" w:id="0">
    <w:p w:rsidR="00C514BC" w:rsidRDefault="00C514BC" w:rsidP="00CB7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14BC" w:rsidRDefault="00C514BC" w:rsidP="00CB70FE">
      <w:pPr>
        <w:spacing w:after="0" w:line="240" w:lineRule="auto"/>
      </w:pPr>
      <w:r>
        <w:separator/>
      </w:r>
    </w:p>
  </w:footnote>
  <w:footnote w:type="continuationSeparator" w:id="0">
    <w:p w:rsidR="00C514BC" w:rsidRDefault="00C514BC" w:rsidP="00CB70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2F8"/>
    <w:rsid w:val="00041C5A"/>
    <w:rsid w:val="000A052E"/>
    <w:rsid w:val="000B2943"/>
    <w:rsid w:val="00134E4E"/>
    <w:rsid w:val="001473F3"/>
    <w:rsid w:val="001A4534"/>
    <w:rsid w:val="00215CEB"/>
    <w:rsid w:val="0027010A"/>
    <w:rsid w:val="002832F8"/>
    <w:rsid w:val="003316E3"/>
    <w:rsid w:val="0033269E"/>
    <w:rsid w:val="003E5641"/>
    <w:rsid w:val="003F104C"/>
    <w:rsid w:val="00447405"/>
    <w:rsid w:val="004B007A"/>
    <w:rsid w:val="0055360C"/>
    <w:rsid w:val="005748D8"/>
    <w:rsid w:val="00606005"/>
    <w:rsid w:val="006F0F81"/>
    <w:rsid w:val="00740809"/>
    <w:rsid w:val="00742432"/>
    <w:rsid w:val="00753931"/>
    <w:rsid w:val="008D26F9"/>
    <w:rsid w:val="00996E7C"/>
    <w:rsid w:val="00AC5943"/>
    <w:rsid w:val="00AE65C2"/>
    <w:rsid w:val="00B74FCF"/>
    <w:rsid w:val="00BB3B0B"/>
    <w:rsid w:val="00BC6BE7"/>
    <w:rsid w:val="00C41D75"/>
    <w:rsid w:val="00C514BC"/>
    <w:rsid w:val="00C637AD"/>
    <w:rsid w:val="00C94218"/>
    <w:rsid w:val="00CB70FE"/>
    <w:rsid w:val="00D07F17"/>
    <w:rsid w:val="00DC16DD"/>
    <w:rsid w:val="00E23581"/>
    <w:rsid w:val="00EA2D00"/>
    <w:rsid w:val="00EC7EB2"/>
    <w:rsid w:val="00FB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95DBA"/>
  <w15:chartTrackingRefBased/>
  <w15:docId w15:val="{9EF6AA96-C0AD-4DD5-B00A-3834118EC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0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B70FE"/>
  </w:style>
  <w:style w:type="paragraph" w:styleId="a4">
    <w:name w:val="footer"/>
    <w:basedOn w:val="a"/>
    <w:link w:val="Char0"/>
    <w:uiPriority w:val="99"/>
    <w:unhideWhenUsed/>
    <w:rsid w:val="00CB70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B7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1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3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현정</cp:lastModifiedBy>
  <cp:revision>33</cp:revision>
  <dcterms:created xsi:type="dcterms:W3CDTF">2022-07-12T08:49:00Z</dcterms:created>
  <dcterms:modified xsi:type="dcterms:W3CDTF">2023-10-11T07:26:00Z</dcterms:modified>
</cp:coreProperties>
</file>